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D13" w:rsidRDefault="001D5D13" w:rsidP="001D5D1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30DF0131">
        <w:rPr>
          <w:rFonts w:ascii="Times New Roman" w:hAnsi="Times New Roman" w:cs="Times New Roman"/>
          <w:sz w:val="24"/>
          <w:szCs w:val="24"/>
        </w:rPr>
        <w:t>S1 Note. Data generation</w:t>
      </w:r>
    </w:p>
    <w:tbl>
      <w:tblPr>
        <w:tblStyle w:val="a3"/>
        <w:tblW w:w="8517" w:type="dxa"/>
        <w:tblInd w:w="499" w:type="dxa"/>
        <w:tblLook w:val="04A0" w:firstRow="1" w:lastRow="0" w:firstColumn="1" w:lastColumn="0" w:noHBand="0" w:noVBand="1"/>
      </w:tblPr>
      <w:tblGrid>
        <w:gridCol w:w="701"/>
        <w:gridCol w:w="2339"/>
        <w:gridCol w:w="5477"/>
      </w:tblGrid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bookmarkEnd w:id="0"/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339" w:type="dxa"/>
            <w:noWrap/>
            <w:hideMark/>
          </w:tcPr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umber of Fertilized Eggs Distributed</w:t>
            </w:r>
          </w:p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(in thousands)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proofErr w:type="spellStart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roodstock</w:t>
            </w:r>
            <w:proofErr w:type="spellEnd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Used for Fertilized Egg Production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,75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irst-generation offspring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5,51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irst- and second-generation offspring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7,90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cond-generation offspring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,970</w:t>
            </w:r>
          </w:p>
        </w:tc>
        <w:tc>
          <w:tcPr>
            <w:tcW w:w="5477" w:type="dxa"/>
            <w:noWrap/>
            <w:hideMark/>
          </w:tcPr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cond-generation offspring,</w:t>
            </w:r>
          </w:p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second-generation offspring of </w:t>
            </w:r>
            <w:proofErr w:type="spellStart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ffsping</w:t>
            </w:r>
            <w:proofErr w:type="spellEnd"/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,500</w:t>
            </w:r>
          </w:p>
        </w:tc>
        <w:tc>
          <w:tcPr>
            <w:tcW w:w="5477" w:type="dxa"/>
            <w:noWrap/>
            <w:hideMark/>
          </w:tcPr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cond- and third- generation offspring,</w:t>
            </w:r>
          </w:p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first- and second-generation offspring of </w:t>
            </w:r>
            <w:proofErr w:type="spellStart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ffsping</w:t>
            </w:r>
            <w:proofErr w:type="spellEnd"/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,400</w:t>
            </w:r>
          </w:p>
        </w:tc>
        <w:tc>
          <w:tcPr>
            <w:tcW w:w="5477" w:type="dxa"/>
            <w:noWrap/>
            <w:hideMark/>
          </w:tcPr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ird-generation offspring,</w:t>
            </w:r>
          </w:p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first-generation offspring of </w:t>
            </w:r>
            <w:proofErr w:type="spellStart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ffsping</w:t>
            </w:r>
            <w:proofErr w:type="spellEnd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,</w:t>
            </w:r>
          </w:p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third-generation </w:t>
            </w:r>
            <w:proofErr w:type="spellStart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ffsping</w:t>
            </w:r>
            <w:proofErr w:type="spellEnd"/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,570</w:t>
            </w:r>
          </w:p>
        </w:tc>
        <w:tc>
          <w:tcPr>
            <w:tcW w:w="5477" w:type="dxa"/>
            <w:noWrap/>
            <w:hideMark/>
          </w:tcPr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cond-generation offspring,</w:t>
            </w:r>
          </w:p>
          <w:p w:rsidR="001D5D13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ird-generation offspring,</w:t>
            </w:r>
          </w:p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first-generation offspring of </w:t>
            </w:r>
            <w:proofErr w:type="spellStart"/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ffsping</w:t>
            </w:r>
            <w:proofErr w:type="spellEnd"/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,30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ourth-generation offspring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,30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ourth-generation offspring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,75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ourth-generation offspring</w:t>
            </w:r>
          </w:p>
        </w:tc>
      </w:tr>
      <w:tr w:rsidR="001D5D13" w:rsidRPr="00CC6724" w:rsidTr="00F16DE6">
        <w:trPr>
          <w:trHeight w:val="318"/>
        </w:trPr>
        <w:tc>
          <w:tcPr>
            <w:tcW w:w="701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339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,900</w:t>
            </w:r>
          </w:p>
        </w:tc>
        <w:tc>
          <w:tcPr>
            <w:tcW w:w="5477" w:type="dxa"/>
            <w:noWrap/>
            <w:hideMark/>
          </w:tcPr>
          <w:p w:rsidR="001D5D13" w:rsidRPr="00CC6724" w:rsidRDefault="001D5D13" w:rsidP="00F16DE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C672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ifth-generation offspring</w:t>
            </w:r>
          </w:p>
        </w:tc>
      </w:tr>
    </w:tbl>
    <w:p w:rsidR="001D5D13" w:rsidRPr="004769B2" w:rsidRDefault="001D5D13" w:rsidP="001D5D13">
      <w:pPr>
        <w:rPr>
          <w:rFonts w:ascii="Times New Roman" w:hAnsi="Times New Roman" w:cs="Times New Roman"/>
          <w:sz w:val="24"/>
          <w:szCs w:val="24"/>
        </w:rPr>
      </w:pPr>
    </w:p>
    <w:p w:rsidR="001D5D13" w:rsidRDefault="001D5D13" w:rsidP="001D5D13">
      <w:pPr>
        <w:rPr>
          <w:rFonts w:ascii="Times New Roman" w:hAnsi="Times New Roman" w:cs="Times New Roman"/>
          <w:sz w:val="24"/>
          <w:szCs w:val="24"/>
        </w:rPr>
      </w:pPr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tween 20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</w:t>
      </w:r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2020, over 450 million fertilized eggs were distributed to more than 70 aquaculture farms across the country. These eggs were derived from the selective breeding of superior </w:t>
      </w:r>
      <w:proofErr w:type="spellStart"/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oodstock</w:t>
      </w:r>
      <w:proofErr w:type="spellEnd"/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cross multiple generations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t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Fig. 1</w:t>
      </w:r>
      <w:r w:rsidRPr="004B0C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 w:rsidRPr="004B0C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30DF0131">
        <w:rPr>
          <w:rFonts w:ascii="Times New Roman" w:hAnsi="Times New Roman" w:cs="Times New Roman"/>
          <w:sz w:val="24"/>
          <w:szCs w:val="24"/>
        </w:rPr>
        <w:t>During family production, 20,000 fertilized eggs were mixed and accommodated per 5-tonne tank (</w:t>
      </w:r>
      <w:proofErr w:type="spellStart"/>
      <w:r w:rsidRPr="30DF0131">
        <w:rPr>
          <w:rFonts w:ascii="Times New Roman" w:hAnsi="Times New Roman" w:cs="Times New Roman"/>
          <w:sz w:val="24"/>
          <w:szCs w:val="24"/>
        </w:rPr>
        <w:t>fibrereinforced</w:t>
      </w:r>
      <w:proofErr w:type="spellEnd"/>
      <w:r w:rsidRPr="30DF0131">
        <w:rPr>
          <w:rFonts w:ascii="Times New Roman" w:hAnsi="Times New Roman" w:cs="Times New Roman"/>
          <w:sz w:val="24"/>
          <w:szCs w:val="24"/>
        </w:rPr>
        <w:t xml:space="preserve"> plastic). On the 35th day after hatching, they were divided into 10,000 individuals (total length around 2 cm) per 5-tonne tank. On the 100th day after hatching, they were divided into 1,000 individuals (total length around 12 cm) per 20-tonne tank (concrete). On the 200th day after hatching, they were divided into 400 individuals (total length around 28 cm) per 20-tonne tank. From the 11th month after hatching to the end of production, 200 individuals (total length around 45 cm) per 20-tonne tank were divided, reared, and managed. A total of 992 fish belonging to 7 generations were used in this study. </w:t>
      </w:r>
    </w:p>
    <w:p w:rsidR="00FD648C" w:rsidRPr="001D5D13" w:rsidRDefault="00FD648C">
      <w:pPr>
        <w:rPr>
          <w:rFonts w:hint="eastAsia"/>
        </w:rPr>
      </w:pPr>
    </w:p>
    <w:sectPr w:rsidR="00FD648C" w:rsidRPr="001D5D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D13"/>
    <w:rsid w:val="001D5D13"/>
    <w:rsid w:val="00FD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FDFF4"/>
  <w15:chartTrackingRefBased/>
  <w15:docId w15:val="{984EEB81-60F1-4F35-8372-E6817F06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5D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윤지</dc:creator>
  <cp:keywords/>
  <dc:description/>
  <cp:lastModifiedBy>곽승윤</cp:lastModifiedBy>
  <cp:revision>1</cp:revision>
  <dcterms:created xsi:type="dcterms:W3CDTF">2025-02-01T13:35:00Z</dcterms:created>
  <dcterms:modified xsi:type="dcterms:W3CDTF">2025-02-01T13:36:00Z</dcterms:modified>
</cp:coreProperties>
</file>